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66C4" w:rsidRPr="00DB5408" w:rsidRDefault="003266C4" w:rsidP="003266C4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 xml:space="preserve">Ethnic Variation </w:t>
      </w:r>
      <w:r>
        <w:rPr>
          <w:rFonts w:ascii="Arial" w:hAnsi="Arial" w:cs="Arial"/>
          <w:b/>
          <w:sz w:val="22"/>
          <w:szCs w:val="22"/>
        </w:rPr>
        <w:t>of</w:t>
      </w:r>
      <w:r w:rsidRPr="00DB5408">
        <w:rPr>
          <w:rFonts w:ascii="Arial" w:hAnsi="Arial" w:cs="Arial"/>
          <w:b/>
          <w:sz w:val="22"/>
          <w:szCs w:val="22"/>
        </w:rPr>
        <w:t xml:space="preserve"> Oral Microbiota </w:t>
      </w:r>
      <w:r>
        <w:rPr>
          <w:rFonts w:ascii="Arial" w:hAnsi="Arial" w:cs="Arial"/>
          <w:b/>
          <w:sz w:val="22"/>
          <w:szCs w:val="22"/>
        </w:rPr>
        <w:t>in</w:t>
      </w:r>
      <w:r w:rsidRPr="00DB5408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Children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3266C4" w:rsidRPr="00DB5408" w:rsidRDefault="003266C4" w:rsidP="003266C4">
      <w:pPr>
        <w:spacing w:line="480" w:lineRule="auto"/>
        <w:rPr>
          <w:rFonts w:ascii="Arial" w:hAnsi="Arial" w:cs="Arial"/>
          <w:sz w:val="22"/>
          <w:szCs w:val="22"/>
        </w:rPr>
      </w:pPr>
      <w:proofErr w:type="spellStart"/>
      <w:r w:rsidRPr="00DB5408">
        <w:rPr>
          <w:rFonts w:ascii="Arial" w:hAnsi="Arial" w:cs="Arial"/>
          <w:sz w:val="22"/>
          <w:szCs w:val="22"/>
        </w:rPr>
        <w:t>Thyagaseely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S Premaraj</w:t>
      </w:r>
      <w:r w:rsidRPr="00DB5408">
        <w:rPr>
          <w:rFonts w:ascii="Arial" w:hAnsi="Arial" w:cs="Arial"/>
          <w:sz w:val="22"/>
          <w:szCs w:val="22"/>
          <w:vertAlign w:val="superscript"/>
        </w:rPr>
        <w:t>1</w:t>
      </w:r>
      <w:r w:rsidRPr="00DB5408">
        <w:rPr>
          <w:rFonts w:ascii="Arial" w:hAnsi="Arial" w:cs="Arial"/>
          <w:sz w:val="22"/>
          <w:szCs w:val="22"/>
        </w:rPr>
        <w:t>, Raven Vella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 w:rsidRPr="00DB5408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Jennifer Chung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>
        <w:rPr>
          <w:rFonts w:ascii="Arial" w:hAnsi="Arial" w:cs="Arial"/>
          <w:sz w:val="22"/>
          <w:szCs w:val="22"/>
        </w:rPr>
        <w:t>,</w:t>
      </w:r>
      <w:r w:rsidRPr="00DB540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B5408">
        <w:rPr>
          <w:rFonts w:ascii="Arial" w:hAnsi="Arial" w:cs="Arial"/>
          <w:sz w:val="22"/>
          <w:szCs w:val="22"/>
        </w:rPr>
        <w:t>Qingqi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Lin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 w:rsidRPr="00DB5408">
        <w:rPr>
          <w:rFonts w:ascii="Arial" w:hAnsi="Arial" w:cs="Arial"/>
          <w:sz w:val="22"/>
          <w:szCs w:val="22"/>
        </w:rPr>
        <w:t>, Panier Hunter</w:t>
      </w:r>
      <w:r w:rsidRPr="00DB5408">
        <w:rPr>
          <w:rFonts w:ascii="Arial" w:hAnsi="Arial" w:cs="Arial"/>
          <w:sz w:val="22"/>
          <w:szCs w:val="22"/>
          <w:vertAlign w:val="superscript"/>
        </w:rPr>
        <w:t>2</w:t>
      </w:r>
      <w:r w:rsidRPr="00DB5408">
        <w:rPr>
          <w:rFonts w:ascii="Arial" w:hAnsi="Arial" w:cs="Arial"/>
          <w:sz w:val="22"/>
          <w:szCs w:val="22"/>
        </w:rPr>
        <w:t xml:space="preserve">, 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>Kori Underwood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1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, </w:t>
      </w:r>
      <w:proofErr w:type="spellStart"/>
      <w:r w:rsidRPr="00DB5408">
        <w:rPr>
          <w:rFonts w:ascii="Arial" w:hAnsi="Arial" w:cs="Arial"/>
          <w:sz w:val="22"/>
          <w:szCs w:val="22"/>
        </w:rPr>
        <w:t>Sundaralingam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Premaraj</w:t>
      </w:r>
      <w:r w:rsidRPr="00DB5408">
        <w:rPr>
          <w:rFonts w:ascii="Arial" w:hAnsi="Arial" w:cs="Arial"/>
          <w:sz w:val="22"/>
          <w:szCs w:val="22"/>
          <w:vertAlign w:val="superscript"/>
        </w:rPr>
        <w:t>1</w:t>
      </w:r>
      <w:r w:rsidRPr="00DB5408">
        <w:rPr>
          <w:rFonts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>Yanjiao</w:t>
      </w:r>
      <w:proofErr w:type="spellEnd"/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</w:rPr>
        <w:t xml:space="preserve"> Zhou</w:t>
      </w:r>
      <w:r w:rsidRPr="00DB5408"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  <w:t>2,3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color w:val="333333"/>
          <w:sz w:val="22"/>
          <w:szCs w:val="22"/>
          <w:shd w:val="clear" w:color="auto" w:fill="FFFFFF"/>
          <w:vertAlign w:val="superscript"/>
        </w:rPr>
      </w:pPr>
    </w:p>
    <w:p w:rsidR="003266C4" w:rsidRPr="00DB5408" w:rsidRDefault="003266C4" w:rsidP="003266C4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>Affiliations: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  <w:vertAlign w:val="superscript"/>
        </w:rPr>
        <w:t>1</w:t>
      </w:r>
      <w:r w:rsidRPr="00DB5408">
        <w:rPr>
          <w:rFonts w:ascii="Arial" w:hAnsi="Arial" w:cs="Arial"/>
          <w:sz w:val="22"/>
          <w:szCs w:val="22"/>
        </w:rPr>
        <w:t>College of Dentistry, University of Nebraska Medical Center, Lincoln, NE, USA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  <w:vertAlign w:val="superscript"/>
        </w:rPr>
        <w:t xml:space="preserve">2 </w:t>
      </w:r>
      <w:r w:rsidRPr="00DB5408">
        <w:rPr>
          <w:rFonts w:ascii="Arial" w:hAnsi="Arial" w:cs="Arial"/>
          <w:sz w:val="22"/>
          <w:szCs w:val="22"/>
        </w:rPr>
        <w:t>Department of Medicine, UCONN Health Center, Connecticut, USA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  <w:vertAlign w:val="superscript"/>
        </w:rPr>
        <w:t>3</w:t>
      </w:r>
      <w:r w:rsidRPr="00DB5408">
        <w:rPr>
          <w:rFonts w:ascii="Arial" w:hAnsi="Arial" w:cs="Arial"/>
          <w:sz w:val="22"/>
          <w:szCs w:val="22"/>
        </w:rPr>
        <w:t>The Jackson Laboratory for Genomic Medicine, Connecticut, USA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sz w:val="22"/>
          <w:szCs w:val="22"/>
        </w:rPr>
      </w:pPr>
    </w:p>
    <w:p w:rsidR="003266C4" w:rsidRPr="00DB5408" w:rsidRDefault="003266C4" w:rsidP="003266C4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 xml:space="preserve">Corresponding Author: </w:t>
      </w:r>
    </w:p>
    <w:p w:rsidR="003266C4" w:rsidRPr="00DB5408" w:rsidRDefault="003266C4" w:rsidP="003266C4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proofErr w:type="spellStart"/>
      <w:r w:rsidRPr="00DB5408">
        <w:rPr>
          <w:rFonts w:ascii="Arial" w:hAnsi="Arial" w:cs="Arial"/>
          <w:sz w:val="22"/>
          <w:szCs w:val="22"/>
        </w:rPr>
        <w:t>Yanjiao</w:t>
      </w:r>
      <w:proofErr w:type="spellEnd"/>
      <w:r w:rsidRPr="00DB5408">
        <w:rPr>
          <w:rFonts w:ascii="Arial" w:hAnsi="Arial" w:cs="Arial"/>
          <w:sz w:val="22"/>
          <w:szCs w:val="22"/>
        </w:rPr>
        <w:t xml:space="preserve"> Zhou, M.D, </w:t>
      </w:r>
      <w:proofErr w:type="spellStart"/>
      <w:proofErr w:type="gramStart"/>
      <w:r w:rsidRPr="00DB5408">
        <w:rPr>
          <w:rFonts w:ascii="Arial" w:hAnsi="Arial" w:cs="Arial"/>
          <w:sz w:val="22"/>
          <w:szCs w:val="22"/>
        </w:rPr>
        <w:t>Ph.D</w:t>
      </w:r>
      <w:proofErr w:type="spellEnd"/>
      <w:proofErr w:type="gramEnd"/>
    </w:p>
    <w:p w:rsidR="003266C4" w:rsidRPr="00DB5408" w:rsidRDefault="003266C4" w:rsidP="003266C4">
      <w:pPr>
        <w:spacing w:before="120" w:after="120"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</w:rPr>
        <w:t>Department of Medicine, UCONN Health Center, Connecticut, USA</w:t>
      </w:r>
    </w:p>
    <w:p w:rsidR="003266C4" w:rsidRPr="00DB5408" w:rsidRDefault="003266C4" w:rsidP="003266C4">
      <w:pPr>
        <w:spacing w:line="480" w:lineRule="auto"/>
        <w:rPr>
          <w:rFonts w:ascii="Arial" w:hAnsi="Arial" w:cs="Arial"/>
          <w:sz w:val="22"/>
          <w:szCs w:val="22"/>
        </w:rPr>
      </w:pPr>
      <w:r w:rsidRPr="00DB5408">
        <w:rPr>
          <w:rFonts w:ascii="Arial" w:hAnsi="Arial" w:cs="Arial"/>
          <w:sz w:val="22"/>
          <w:szCs w:val="22"/>
        </w:rPr>
        <w:t>263 Farmington Ave, Farmington, CT 06030</w:t>
      </w:r>
    </w:p>
    <w:p w:rsidR="003266C4" w:rsidRPr="00DB5408" w:rsidRDefault="003266C4" w:rsidP="003266C4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>Phone: 860-679-6379</w:t>
      </w:r>
    </w:p>
    <w:p w:rsidR="003266C4" w:rsidRPr="00DB5408" w:rsidRDefault="003266C4" w:rsidP="003266C4">
      <w:pPr>
        <w:spacing w:before="120" w:after="120" w:line="480" w:lineRule="auto"/>
        <w:rPr>
          <w:rFonts w:ascii="Arial" w:hAnsi="Arial" w:cs="Arial"/>
          <w:b/>
          <w:sz w:val="22"/>
          <w:szCs w:val="22"/>
        </w:rPr>
      </w:pPr>
      <w:r w:rsidRPr="00DB5408">
        <w:rPr>
          <w:rFonts w:ascii="Arial" w:hAnsi="Arial" w:cs="Arial"/>
          <w:b/>
          <w:sz w:val="22"/>
          <w:szCs w:val="22"/>
        </w:rPr>
        <w:t>Email: yazhou@uchc.edu</w:t>
      </w:r>
    </w:p>
    <w:p w:rsidR="000619FD" w:rsidRDefault="000619FD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Default="003266C4"/>
    <w:p w:rsidR="003266C4" w:rsidRPr="003266C4" w:rsidRDefault="003266C4" w:rsidP="003266C4">
      <w:pPr>
        <w:rPr>
          <w:rFonts w:ascii="Calibri" w:hAnsi="Calibri" w:cs="Calibri"/>
          <w:b/>
          <w:bCs/>
          <w:color w:val="000000"/>
        </w:rPr>
      </w:pPr>
      <w:r w:rsidRPr="003266C4">
        <w:rPr>
          <w:rFonts w:ascii="Calibri" w:hAnsi="Calibri" w:cs="Calibri"/>
          <w:b/>
          <w:bCs/>
          <w:color w:val="000000"/>
        </w:rPr>
        <w:lastRenderedPageBreak/>
        <w:t>Supplementary Table S1. Sugar and food intake in children from four ethnicities</w:t>
      </w:r>
    </w:p>
    <w:p w:rsidR="003266C4" w:rsidRDefault="00B00664" w:rsidP="00D73D48">
      <w:r w:rsidRPr="00B00664">
        <w:rPr>
          <w:noProof/>
          <w:sz w:val="10"/>
          <w:szCs w:val="10"/>
        </w:rPr>
        <w:object w:dxaOrig="9120" w:dyaOrig="310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63.4pt;height:556.0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5880774" r:id="rId5"/>
        </w:object>
      </w:r>
      <w:bookmarkStart w:id="0" w:name="_GoBack"/>
      <w:bookmarkEnd w:id="0"/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3266C4" w:rsidRPr="003266C4" w:rsidTr="003266C4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6C4" w:rsidRPr="003266C4" w:rsidRDefault="003266C4" w:rsidP="003266C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</w:t>
            </w:r>
            <w:r w:rsidRPr="003266C4">
              <w:rPr>
                <w:rFonts w:ascii="Calibri" w:hAnsi="Calibri" w:cs="Calibri"/>
                <w:color w:val="000000"/>
              </w:rPr>
              <w:t>he first column refers to sample ID.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A- African </w:t>
            </w:r>
            <w:r w:rsidR="00D73D48">
              <w:rPr>
                <w:rFonts w:ascii="Calibri" w:hAnsi="Calibri" w:cs="Calibri"/>
                <w:color w:val="000000"/>
              </w:rPr>
              <w:t>A</w:t>
            </w:r>
            <w:r w:rsidR="00D73D48" w:rsidRPr="003266C4">
              <w:rPr>
                <w:rFonts w:ascii="Calibri" w:hAnsi="Calibri" w:cs="Calibri"/>
                <w:color w:val="000000"/>
              </w:rPr>
              <w:t>mericans</w:t>
            </w:r>
            <w:r w:rsidR="00D73D48">
              <w:rPr>
                <w:rFonts w:ascii="Calibri" w:hAnsi="Calibri" w:cs="Calibri"/>
                <w:color w:val="000000"/>
              </w:rPr>
              <w:t>;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B- Burmese</w:t>
            </w:r>
            <w:r w:rsidR="00D73D48">
              <w:rPr>
                <w:rFonts w:ascii="Calibri" w:hAnsi="Calibri" w:cs="Calibri"/>
                <w:color w:val="000000"/>
              </w:rPr>
              <w:t>;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C- Caucasians</w:t>
            </w:r>
            <w:r w:rsidR="00D73D48">
              <w:rPr>
                <w:rFonts w:ascii="Calibri" w:hAnsi="Calibri" w:cs="Calibri"/>
                <w:color w:val="000000"/>
              </w:rPr>
              <w:t>;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H- Hispanics</w:t>
            </w:r>
            <w:r w:rsidR="00D73D48">
              <w:rPr>
                <w:rFonts w:ascii="Calibri" w:hAnsi="Calibri" w:cs="Calibri"/>
                <w:color w:val="000000"/>
              </w:rPr>
              <w:t>; T</w:t>
            </w:r>
            <w:r w:rsidR="00D73D48" w:rsidRPr="003266C4">
              <w:rPr>
                <w:rFonts w:ascii="Calibri" w:hAnsi="Calibri" w:cs="Calibri"/>
                <w:color w:val="000000"/>
              </w:rPr>
              <w:t>he numbers in each cell from column B to column F refer to daily consumption of the sugary</w:t>
            </w:r>
            <w:r w:rsidR="00D73D48">
              <w:rPr>
                <w:rFonts w:ascii="Calibri" w:hAnsi="Calibri" w:cs="Calibri"/>
                <w:color w:val="000000"/>
              </w:rPr>
              <w:t>.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</w:t>
            </w:r>
            <w:r w:rsidR="00D73D48">
              <w:rPr>
                <w:rFonts w:ascii="Calibri" w:hAnsi="Calibri" w:cs="Calibri"/>
                <w:color w:val="000000"/>
              </w:rPr>
              <w:t>D</w:t>
            </w:r>
            <w:r w:rsidR="00D73D48" w:rsidRPr="003266C4">
              <w:rPr>
                <w:rFonts w:ascii="Calibri" w:hAnsi="Calibri" w:cs="Calibri"/>
                <w:color w:val="000000"/>
              </w:rPr>
              <w:t>rinks and fast food</w:t>
            </w:r>
            <w:r w:rsidR="00D73D48">
              <w:rPr>
                <w:rFonts w:ascii="Calibri" w:hAnsi="Calibri" w:cs="Calibri"/>
                <w:color w:val="000000"/>
              </w:rPr>
              <w:t>.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1- means: 1 time/ day</w:t>
            </w:r>
            <w:r w:rsidR="00D73D48">
              <w:rPr>
                <w:rFonts w:ascii="Calibri" w:hAnsi="Calibri" w:cs="Calibri"/>
                <w:color w:val="000000"/>
              </w:rPr>
              <w:t>;</w:t>
            </w:r>
            <w:r w:rsidR="00D73D48" w:rsidRPr="003266C4">
              <w:rPr>
                <w:rFonts w:ascii="Calibri" w:hAnsi="Calibri" w:cs="Calibri"/>
                <w:color w:val="000000"/>
              </w:rPr>
              <w:t xml:space="preserve"> 2- means- more than one time/day</w:t>
            </w:r>
          </w:p>
        </w:tc>
      </w:tr>
      <w:tr w:rsidR="003266C4" w:rsidRPr="003266C4" w:rsidTr="003266C4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266C4" w:rsidRPr="003266C4" w:rsidRDefault="003266C4" w:rsidP="003266C4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:rsidR="003266C4" w:rsidRDefault="003266C4"/>
    <w:sectPr w:rsidR="003266C4" w:rsidSect="00DE1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C4"/>
    <w:rsid w:val="00011C65"/>
    <w:rsid w:val="000166F2"/>
    <w:rsid w:val="00022AFA"/>
    <w:rsid w:val="000247A3"/>
    <w:rsid w:val="00033A64"/>
    <w:rsid w:val="000471D4"/>
    <w:rsid w:val="000479C4"/>
    <w:rsid w:val="000619FD"/>
    <w:rsid w:val="000724A2"/>
    <w:rsid w:val="0008764C"/>
    <w:rsid w:val="00094AE6"/>
    <w:rsid w:val="00096779"/>
    <w:rsid w:val="0009753F"/>
    <w:rsid w:val="000A7BFF"/>
    <w:rsid w:val="000B7E62"/>
    <w:rsid w:val="000D1274"/>
    <w:rsid w:val="001079AF"/>
    <w:rsid w:val="00134777"/>
    <w:rsid w:val="00136497"/>
    <w:rsid w:val="001406FB"/>
    <w:rsid w:val="00160B56"/>
    <w:rsid w:val="0016549F"/>
    <w:rsid w:val="00171B96"/>
    <w:rsid w:val="00174F64"/>
    <w:rsid w:val="00182292"/>
    <w:rsid w:val="0019605F"/>
    <w:rsid w:val="001A13B3"/>
    <w:rsid w:val="001A76C0"/>
    <w:rsid w:val="001D0625"/>
    <w:rsid w:val="001D0EB9"/>
    <w:rsid w:val="00214468"/>
    <w:rsid w:val="00216C36"/>
    <w:rsid w:val="002322E4"/>
    <w:rsid w:val="0023505F"/>
    <w:rsid w:val="002354A6"/>
    <w:rsid w:val="00237FEC"/>
    <w:rsid w:val="0024225E"/>
    <w:rsid w:val="0024278F"/>
    <w:rsid w:val="002527E3"/>
    <w:rsid w:val="00263787"/>
    <w:rsid w:val="00273703"/>
    <w:rsid w:val="00287535"/>
    <w:rsid w:val="002A671F"/>
    <w:rsid w:val="002B3AC6"/>
    <w:rsid w:val="002C34A9"/>
    <w:rsid w:val="002D588B"/>
    <w:rsid w:val="002E119D"/>
    <w:rsid w:val="002E2E16"/>
    <w:rsid w:val="0030398A"/>
    <w:rsid w:val="003071D5"/>
    <w:rsid w:val="003144E2"/>
    <w:rsid w:val="003255D4"/>
    <w:rsid w:val="003257CF"/>
    <w:rsid w:val="003266C4"/>
    <w:rsid w:val="00330D20"/>
    <w:rsid w:val="003557BB"/>
    <w:rsid w:val="003853BA"/>
    <w:rsid w:val="003C57B9"/>
    <w:rsid w:val="003D2AEC"/>
    <w:rsid w:val="003D79FE"/>
    <w:rsid w:val="003D7AEF"/>
    <w:rsid w:val="00402580"/>
    <w:rsid w:val="00426542"/>
    <w:rsid w:val="0045782A"/>
    <w:rsid w:val="00481990"/>
    <w:rsid w:val="00491440"/>
    <w:rsid w:val="004A362D"/>
    <w:rsid w:val="004A71CB"/>
    <w:rsid w:val="004B4552"/>
    <w:rsid w:val="004E1B63"/>
    <w:rsid w:val="004F0508"/>
    <w:rsid w:val="004F08A4"/>
    <w:rsid w:val="00504CBD"/>
    <w:rsid w:val="005067A4"/>
    <w:rsid w:val="0051008F"/>
    <w:rsid w:val="00534087"/>
    <w:rsid w:val="00542B69"/>
    <w:rsid w:val="005644BE"/>
    <w:rsid w:val="00566CAC"/>
    <w:rsid w:val="00577A02"/>
    <w:rsid w:val="00581252"/>
    <w:rsid w:val="005939C1"/>
    <w:rsid w:val="0059431B"/>
    <w:rsid w:val="005A60F2"/>
    <w:rsid w:val="005B6590"/>
    <w:rsid w:val="005C0BBB"/>
    <w:rsid w:val="005C479B"/>
    <w:rsid w:val="005E58E8"/>
    <w:rsid w:val="005F0465"/>
    <w:rsid w:val="00601BD7"/>
    <w:rsid w:val="00616F1C"/>
    <w:rsid w:val="00625F96"/>
    <w:rsid w:val="00631920"/>
    <w:rsid w:val="00661F08"/>
    <w:rsid w:val="006845A2"/>
    <w:rsid w:val="006A34E5"/>
    <w:rsid w:val="006A394B"/>
    <w:rsid w:val="006A4CFE"/>
    <w:rsid w:val="006A5806"/>
    <w:rsid w:val="006B0016"/>
    <w:rsid w:val="00712407"/>
    <w:rsid w:val="00727E3F"/>
    <w:rsid w:val="00756ED0"/>
    <w:rsid w:val="007A2046"/>
    <w:rsid w:val="007F0410"/>
    <w:rsid w:val="008015CB"/>
    <w:rsid w:val="00807792"/>
    <w:rsid w:val="00817216"/>
    <w:rsid w:val="0085310A"/>
    <w:rsid w:val="00855613"/>
    <w:rsid w:val="00864121"/>
    <w:rsid w:val="00891CAB"/>
    <w:rsid w:val="0089610E"/>
    <w:rsid w:val="008D16FD"/>
    <w:rsid w:val="00901786"/>
    <w:rsid w:val="009149C1"/>
    <w:rsid w:val="00933511"/>
    <w:rsid w:val="009350F4"/>
    <w:rsid w:val="009355CF"/>
    <w:rsid w:val="00952978"/>
    <w:rsid w:val="0096199D"/>
    <w:rsid w:val="009968A0"/>
    <w:rsid w:val="009A498E"/>
    <w:rsid w:val="009B415A"/>
    <w:rsid w:val="009E46EE"/>
    <w:rsid w:val="00A004F8"/>
    <w:rsid w:val="00A02B7F"/>
    <w:rsid w:val="00A35AAC"/>
    <w:rsid w:val="00A378BB"/>
    <w:rsid w:val="00A454BC"/>
    <w:rsid w:val="00A56AA7"/>
    <w:rsid w:val="00A63696"/>
    <w:rsid w:val="00A70351"/>
    <w:rsid w:val="00A801AB"/>
    <w:rsid w:val="00A80FC1"/>
    <w:rsid w:val="00A8503F"/>
    <w:rsid w:val="00A86558"/>
    <w:rsid w:val="00A91668"/>
    <w:rsid w:val="00A968D2"/>
    <w:rsid w:val="00AC5813"/>
    <w:rsid w:val="00AD4861"/>
    <w:rsid w:val="00B00664"/>
    <w:rsid w:val="00B012C0"/>
    <w:rsid w:val="00B0458C"/>
    <w:rsid w:val="00B11D1E"/>
    <w:rsid w:val="00B15BE6"/>
    <w:rsid w:val="00B24C4B"/>
    <w:rsid w:val="00B40F95"/>
    <w:rsid w:val="00B502AD"/>
    <w:rsid w:val="00B51BFA"/>
    <w:rsid w:val="00B662C4"/>
    <w:rsid w:val="00B805DB"/>
    <w:rsid w:val="00BC5379"/>
    <w:rsid w:val="00BD0335"/>
    <w:rsid w:val="00BD2A0B"/>
    <w:rsid w:val="00C34980"/>
    <w:rsid w:val="00C80A4C"/>
    <w:rsid w:val="00C80A9C"/>
    <w:rsid w:val="00CB032C"/>
    <w:rsid w:val="00CF39B1"/>
    <w:rsid w:val="00D20B5E"/>
    <w:rsid w:val="00D40E51"/>
    <w:rsid w:val="00D53613"/>
    <w:rsid w:val="00D60345"/>
    <w:rsid w:val="00D73D48"/>
    <w:rsid w:val="00DD1BC1"/>
    <w:rsid w:val="00DD394D"/>
    <w:rsid w:val="00DD52B5"/>
    <w:rsid w:val="00DE12F7"/>
    <w:rsid w:val="00DE59DD"/>
    <w:rsid w:val="00DF6B07"/>
    <w:rsid w:val="00E043F1"/>
    <w:rsid w:val="00E05B70"/>
    <w:rsid w:val="00E113A1"/>
    <w:rsid w:val="00E13420"/>
    <w:rsid w:val="00E140CD"/>
    <w:rsid w:val="00E14157"/>
    <w:rsid w:val="00E209F7"/>
    <w:rsid w:val="00E45572"/>
    <w:rsid w:val="00E66D1B"/>
    <w:rsid w:val="00E8613A"/>
    <w:rsid w:val="00E90DD9"/>
    <w:rsid w:val="00E95F03"/>
    <w:rsid w:val="00EA6658"/>
    <w:rsid w:val="00EB241D"/>
    <w:rsid w:val="00EC53B8"/>
    <w:rsid w:val="00EE0DCF"/>
    <w:rsid w:val="00EE7BF4"/>
    <w:rsid w:val="00F14753"/>
    <w:rsid w:val="00F34F9F"/>
    <w:rsid w:val="00F522F5"/>
    <w:rsid w:val="00F62566"/>
    <w:rsid w:val="00F77DE0"/>
    <w:rsid w:val="00FA224F"/>
    <w:rsid w:val="00FA2375"/>
    <w:rsid w:val="00FA3470"/>
    <w:rsid w:val="00FC0627"/>
    <w:rsid w:val="00FD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CB15"/>
  <w15:chartTrackingRefBased/>
  <w15:docId w15:val="{25928FE7-1CFC-5C42-AC1D-DBB8631E7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66C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65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0T13:58:00Z</dcterms:created>
  <dcterms:modified xsi:type="dcterms:W3CDTF">2020-07-10T14:05:00Z</dcterms:modified>
</cp:coreProperties>
</file>